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456"/>
        <w:tblW w:w="88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"/>
        <w:gridCol w:w="2522"/>
        <w:gridCol w:w="587"/>
        <w:gridCol w:w="984"/>
        <w:gridCol w:w="475"/>
        <w:gridCol w:w="1085"/>
        <w:gridCol w:w="475"/>
        <w:gridCol w:w="1268"/>
        <w:gridCol w:w="993"/>
      </w:tblGrid>
      <w:tr w:rsidR="00AA5A19" w:rsidRPr="006D4BA5" w:rsidTr="00906641">
        <w:trPr>
          <w:trHeight w:val="300"/>
        </w:trPr>
        <w:tc>
          <w:tcPr>
            <w:tcW w:w="883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Additional file 2</w:t>
            </w:r>
            <w:r w:rsidRPr="00D5405E">
              <w:rPr>
                <w:rFonts w:eastAsia="Times New Roman" w:cs="Calibri"/>
                <w:bCs/>
                <w:color w:val="000000"/>
                <w:lang w:val="en-US" w:eastAsia="nb-NO"/>
              </w:rPr>
              <w:t>. Distribution of obstetric characteristics among women of Nepal, 2016.</w:t>
            </w:r>
          </w:p>
        </w:tc>
      </w:tr>
      <w:tr w:rsidR="00AA5A19" w:rsidRPr="00F75E2D" w:rsidTr="00906641">
        <w:trPr>
          <w:trHeight w:val="300"/>
        </w:trPr>
        <w:tc>
          <w:tcPr>
            <w:tcW w:w="29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Characteristics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Total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Dhulikhel Hospital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Kathmandu Medical Colle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</w:p>
        </w:tc>
      </w:tr>
      <w:tr w:rsidR="00AA5A19" w:rsidRPr="00F75E2D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=138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=681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=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</w:p>
        </w:tc>
      </w:tr>
      <w:tr w:rsidR="00AA5A19" w:rsidRPr="00F75E2D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%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%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color w:val="000000"/>
                <w:lang w:val="en-US" w:eastAsia="nb-NO"/>
              </w:rPr>
              <w:t>p-value</w:t>
            </w:r>
          </w:p>
        </w:tc>
      </w:tr>
      <w:tr w:rsidR="00AA5A19" w:rsidRPr="00D5405E" w:rsidTr="00906641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F75E2D" w:rsidRDefault="00AA5A19" w:rsidP="009066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 xml:space="preserve">Parity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 </w:t>
            </w:r>
          </w:p>
        </w:tc>
      </w:tr>
      <w:tr w:rsidR="00AA5A19" w:rsidRPr="00D5405E" w:rsidTr="00906641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lang w:val="en-US" w:eastAsia="nb-NO"/>
              </w:rPr>
            </w:pPr>
            <w:r>
              <w:rPr>
                <w:rFonts w:eastAsia="Times New Roman" w:cs="Calibri"/>
                <w:lang w:val="en-US" w:eastAsia="nb-NO"/>
              </w:rPr>
              <w:t>Primiparou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lang w:val="en-US" w:eastAsia="nb-NO"/>
              </w:rPr>
            </w:pPr>
            <w:r w:rsidRPr="00D5405E">
              <w:rPr>
                <w:rFonts w:eastAsia="Times New Roman" w:cs="Calibri"/>
                <w:lang w:val="en-US" w:eastAsia="nb-NO"/>
              </w:rPr>
              <w:t>51.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1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914</w:t>
            </w:r>
          </w:p>
        </w:tc>
      </w:tr>
      <w:tr w:rsidR="00AA5A19" w:rsidRPr="00D5405E" w:rsidTr="00906641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Multi</w:t>
            </w:r>
            <w:r>
              <w:rPr>
                <w:rFonts w:eastAsia="Times New Roman" w:cs="Calibri"/>
                <w:color w:val="000000"/>
                <w:lang w:val="en-US" w:eastAsia="nb-NO"/>
              </w:rPr>
              <w:t>parou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9.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8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F75E2D" w:rsidRDefault="00AA5A19" w:rsidP="009066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Antenatal visits before birth (n=136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Times New Roman"/>
                <w:color w:val="000000"/>
                <w:lang w:eastAsia="nb-NO"/>
              </w:rPr>
              <w:t>&lt;0.001</w:t>
            </w: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&lt; 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1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≥ 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7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5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F75E2D" w:rsidRDefault="00AA5A19" w:rsidP="009066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Mode of delivery (n=138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Times New Roman"/>
                <w:color w:val="000000"/>
                <w:lang w:eastAsia="nb-NO"/>
              </w:rPr>
              <w:t>&lt;0.001</w:t>
            </w:r>
          </w:p>
        </w:tc>
      </w:tr>
      <w:tr w:rsidR="00AA5A19" w:rsidRPr="00D5405E" w:rsidTr="00906641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Vaginal deliver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4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7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Instrumental deliver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F75E2D" w:rsidRDefault="00AA5A19" w:rsidP="00906641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color w:val="000000"/>
                <w:lang w:val="en-US" w:eastAsia="nb-NO"/>
              </w:rPr>
              <w:t>Cesarean section (CS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7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8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  <w:t>Cesarean section (n=51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030</w:t>
            </w: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Electiv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9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Emergenc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4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0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5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  <w:t>Indication of Cesarean section (n=38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Times New Roman"/>
                <w:color w:val="000000"/>
                <w:lang w:eastAsia="nb-NO"/>
              </w:rPr>
              <w:t>&lt;0.001</w:t>
            </w: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Prolonged labo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Breech presentatio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Cephalo-pelvic disproportion (CPD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,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Other fetal cause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8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,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Maternal cause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7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6,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Previous cesarean sectio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7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1,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Unknown reason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,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F75E2D" w:rsidRDefault="00AA5A19" w:rsidP="009066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Gestational age at birth (n=137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215</w:t>
            </w:r>
          </w:p>
        </w:tc>
      </w:tr>
      <w:tr w:rsidR="00AA5A19" w:rsidRPr="00D5405E" w:rsidTr="00906641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&lt; 37 week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≥ 37 week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1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0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  <w:r w:rsidRPr="00CC7628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Mean birthweight in grams,</w:t>
            </w:r>
            <w:r w:rsidRPr="00D5405E">
              <w:rPr>
                <w:rFonts w:eastAsia="Times New Roman" w:cs="Calibri"/>
                <w:bCs/>
                <w:color w:val="000000"/>
                <w:lang w:val="en-US" w:eastAsia="nb-NO"/>
              </w:rPr>
              <w:t xml:space="preserve"> </w:t>
            </w:r>
            <w:r w:rsidRPr="00CC7628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mean (SD)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934.4 (474.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900.29 (473.0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968.8 (47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3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CC7628" w:rsidRDefault="00AA5A19" w:rsidP="009066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CC7628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Birthweight (n=135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008</w:t>
            </w:r>
          </w:p>
        </w:tc>
      </w:tr>
      <w:tr w:rsidR="00AA5A19" w:rsidRPr="00D5405E" w:rsidTr="00906641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≥ 2500 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6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4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&lt; 2500 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3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CC7628" w:rsidRDefault="00AA5A19" w:rsidP="009066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CC7628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 xml:space="preserve">Live birth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No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388</w:t>
            </w: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Yes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3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9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9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6D4BA5" w:rsidTr="00906641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CC7628" w:rsidRDefault="00AA5A19" w:rsidP="009066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CC7628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Apgar score at five minutes after birth (n=132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&lt; 7 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002</w:t>
            </w: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≥ 7 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5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3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AA5A19" w:rsidRPr="006D4BA5" w:rsidTr="00906641">
        <w:trPr>
          <w:trHeight w:val="300"/>
        </w:trPr>
        <w:tc>
          <w:tcPr>
            <w:tcW w:w="60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CC7628" w:rsidRDefault="00AA5A19" w:rsidP="009066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CC7628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Admission to neonatal intensive care unit (n=137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No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7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6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Times New Roman"/>
                <w:color w:val="000000"/>
                <w:lang w:eastAsia="nb-NO"/>
              </w:rPr>
              <w:t>&lt;0.001</w:t>
            </w:r>
          </w:p>
        </w:tc>
      </w:tr>
      <w:tr w:rsidR="00AA5A19" w:rsidRPr="00D5405E" w:rsidTr="00906641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Yes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2.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.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8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A19" w:rsidRPr="00D5405E" w:rsidRDefault="00AA5A19" w:rsidP="0090664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 </w:t>
            </w:r>
          </w:p>
        </w:tc>
      </w:tr>
    </w:tbl>
    <w:p w:rsidR="00AA5A19" w:rsidRPr="00D5405E" w:rsidRDefault="00AA5A19" w:rsidP="00AA5A19">
      <w:pPr>
        <w:rPr>
          <w:lang w:val="en-US"/>
        </w:rPr>
        <w:sectPr w:rsidR="00AA5A19" w:rsidRPr="00D5405E" w:rsidSect="00F86760">
          <w:headerReference w:type="default" r:id="rId5"/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A5A19" w:rsidRPr="00D5405E" w:rsidRDefault="00AA5A19" w:rsidP="00AA5A19"/>
    <w:p w:rsidR="00AA5A19" w:rsidRDefault="00AA5A19">
      <w:bookmarkStart w:id="0" w:name="_GoBack"/>
      <w:bookmarkEnd w:id="0"/>
    </w:p>
    <w:sectPr w:rsidR="00AA5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14CA" w:rsidRDefault="00AA5A1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:rsidR="001614CA" w:rsidRDefault="00AA5A1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14CA" w:rsidRPr="00185155" w:rsidRDefault="00AA5A19">
    <w:pPr>
      <w:pStyle w:val="Header"/>
      <w:rPr>
        <w:lang w:val="en-US"/>
      </w:rPr>
    </w:pPr>
    <w:r w:rsidRPr="00185155">
      <w:rPr>
        <w:lang w:val="en-US"/>
      </w:rPr>
      <w:t>Domestic violence and perinatal outcome</w:t>
    </w:r>
    <w:r>
      <w:rPr>
        <w:lang w:val="en-US"/>
      </w:rPr>
      <w:t>s</w:t>
    </w:r>
    <w:r w:rsidRPr="00185155">
      <w:rPr>
        <w:lang w:val="en-US"/>
      </w:rPr>
      <w:t xml:space="preserve"> in Nepal</w:t>
    </w:r>
  </w:p>
  <w:p w:rsidR="001614CA" w:rsidRPr="00B047D4" w:rsidRDefault="00AA5A19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A19"/>
    <w:rsid w:val="00AA5A19"/>
    <w:rsid w:val="00F1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A19"/>
    <w:pPr>
      <w:spacing w:after="160" w:line="259" w:lineRule="auto"/>
    </w:pPr>
    <w:rPr>
      <w:rFonts w:ascii="Calibri" w:eastAsia="Calibri" w:hAnsi="Calibri" w:cs="Mangal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A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A19"/>
    <w:rPr>
      <w:rFonts w:ascii="Calibri" w:eastAsia="Calibri" w:hAnsi="Calibri" w:cs="Mangal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AA5A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A19"/>
    <w:rPr>
      <w:rFonts w:ascii="Calibri" w:eastAsia="Calibri" w:hAnsi="Calibri" w:cs="Mangal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A19"/>
    <w:pPr>
      <w:spacing w:after="160" w:line="259" w:lineRule="auto"/>
    </w:pPr>
    <w:rPr>
      <w:rFonts w:ascii="Calibri" w:eastAsia="Calibri" w:hAnsi="Calibri" w:cs="Mangal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A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A19"/>
    <w:rPr>
      <w:rFonts w:ascii="Calibri" w:eastAsia="Calibri" w:hAnsi="Calibri" w:cs="Mangal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AA5A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A19"/>
    <w:rPr>
      <w:rFonts w:ascii="Calibri" w:eastAsia="Calibri" w:hAnsi="Calibri" w:cs="Mangal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3</Words>
  <Characters>1494</Characters>
  <Application>Microsoft Office Word</Application>
  <DocSecurity>0</DocSecurity>
  <Lines>40</Lines>
  <Paragraphs>24</Paragraphs>
  <ScaleCrop>false</ScaleCrop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5-14T21:56:00Z</dcterms:created>
  <dcterms:modified xsi:type="dcterms:W3CDTF">2019-05-14T22:00:00Z</dcterms:modified>
</cp:coreProperties>
</file>